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629C6" w14:textId="3CEFCB6F" w:rsidR="0033690F" w:rsidRPr="0033690F" w:rsidRDefault="00BA70FD" w:rsidP="0033690F">
      <w:pPr>
        <w:widowControl/>
        <w:rPr>
          <w:rFonts w:ascii="Times New Roman" w:eastAsia="游ゴシック" w:hAnsi="Times New Roman" w:cs="Times New Roman"/>
          <w:color w:val="000000"/>
          <w:kern w:val="0"/>
          <w:sz w:val="22"/>
        </w:rPr>
      </w:pPr>
      <w:r w:rsidRPr="005E596A">
        <w:rPr>
          <w:rFonts w:ascii="Times New Roman" w:eastAsia="游ゴシック" w:hAnsi="Times New Roman" w:cs="Times New Roman"/>
          <w:color w:val="000000"/>
          <w:sz w:val="22"/>
        </w:rPr>
        <w:t xml:space="preserve">Supplemental table </w:t>
      </w:r>
      <w:r w:rsidR="007371D7">
        <w:rPr>
          <w:rFonts w:ascii="Times New Roman" w:eastAsia="游ゴシック" w:hAnsi="Times New Roman" w:cs="Times New Roman" w:hint="eastAsia"/>
          <w:color w:val="000000"/>
          <w:sz w:val="22"/>
        </w:rPr>
        <w:t>1</w:t>
      </w:r>
      <w:r w:rsidRPr="005E596A">
        <w:rPr>
          <w:rFonts w:ascii="Times New Roman" w:eastAsia="游ゴシック" w:hAnsi="Times New Roman" w:cs="Times New Roman"/>
          <w:color w:val="000000"/>
          <w:sz w:val="22"/>
        </w:rPr>
        <w:t xml:space="preserve">. </w:t>
      </w:r>
      <w:r w:rsidR="00DD677F">
        <w:rPr>
          <w:rFonts w:ascii="Times New Roman" w:eastAsia="游ゴシック" w:hAnsi="Times New Roman" w:cs="Times New Roman"/>
          <w:color w:val="000000"/>
          <w:sz w:val="22"/>
        </w:rPr>
        <w:t>Crude p</w:t>
      </w:r>
      <w:r w:rsidRPr="005E596A">
        <w:rPr>
          <w:rFonts w:ascii="Times New Roman" w:eastAsia="游ゴシック" w:hAnsi="Times New Roman" w:cs="Times New Roman"/>
          <w:color w:val="000000"/>
          <w:sz w:val="22"/>
        </w:rPr>
        <w:t xml:space="preserve">ercentages of </w:t>
      </w:r>
      <w:r w:rsidR="00FB3DC4">
        <w:rPr>
          <w:rFonts w:ascii="Times New Roman" w:eastAsia="游ゴシック" w:hAnsi="Times New Roman" w:cs="Times New Roman"/>
          <w:color w:val="000000"/>
          <w:sz w:val="22"/>
        </w:rPr>
        <w:t xml:space="preserve">respondents </w:t>
      </w:r>
      <w:r w:rsidRPr="005E596A">
        <w:rPr>
          <w:rFonts w:ascii="Times New Roman" w:eastAsia="游ゴシック" w:hAnsi="Times New Roman" w:cs="Times New Roman"/>
          <w:color w:val="000000"/>
          <w:sz w:val="22"/>
        </w:rPr>
        <w:t xml:space="preserve">and </w:t>
      </w:r>
      <w:r w:rsidR="00FB3DC4">
        <w:rPr>
          <w:rFonts w:ascii="Times New Roman" w:eastAsia="游ゴシック" w:hAnsi="Times New Roman" w:cs="Times New Roman"/>
          <w:color w:val="000000"/>
          <w:sz w:val="22"/>
        </w:rPr>
        <w:t>non-</w:t>
      </w:r>
      <w:r w:rsidRPr="005E596A">
        <w:rPr>
          <w:rFonts w:ascii="Times New Roman" w:eastAsia="游ゴシック" w:hAnsi="Times New Roman" w:cs="Times New Roman"/>
          <w:color w:val="000000"/>
          <w:sz w:val="22"/>
        </w:rPr>
        <w:t>respondent</w:t>
      </w:r>
      <w:r w:rsidR="00FB3DC4">
        <w:rPr>
          <w:rFonts w:ascii="Times New Roman" w:eastAsia="游ゴシック" w:hAnsi="Times New Roman" w:cs="Times New Roman"/>
          <w:color w:val="000000"/>
          <w:sz w:val="22"/>
        </w:rPr>
        <w:t xml:space="preserve"> of the present study</w:t>
      </w:r>
    </w:p>
    <w:tbl>
      <w:tblPr>
        <w:tblW w:w="765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559"/>
        <w:gridCol w:w="1772"/>
        <w:gridCol w:w="1772"/>
      </w:tblGrid>
      <w:tr w:rsidR="009B0256" w:rsidRPr="00377F9F" w14:paraId="0760AAE9" w14:textId="4C4CAFCA" w:rsidTr="009B0256">
        <w:trPr>
          <w:trHeight w:val="971"/>
        </w:trPr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C3378" w14:textId="77777777" w:rsidR="009B0256" w:rsidRPr="00377F9F" w:rsidRDefault="009B0256" w:rsidP="00BA70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haracteristics</w:t>
            </w:r>
          </w:p>
          <w:p w14:paraId="5F8CD32D" w14:textId="1E3F5D09" w:rsidR="009B0256" w:rsidRPr="00377F9F" w:rsidRDefault="009B0256" w:rsidP="00BA70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0C2F7" w14:textId="77777777" w:rsidR="009B0256" w:rsidRPr="00F067B4" w:rsidRDefault="009B0256" w:rsidP="00F067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067B4">
              <w:rPr>
                <w:rFonts w:ascii="Times New Roman" w:eastAsia="游ゴシック" w:hAnsi="Times New Roman" w:cs="Times New Roman"/>
                <w:color w:val="000000"/>
                <w:szCs w:val="21"/>
              </w:rPr>
              <w:t>Respondents</w:t>
            </w:r>
          </w:p>
          <w:p w14:paraId="388E6088" w14:textId="3ED43CBF" w:rsidR="009B0256" w:rsidRPr="00377F9F" w:rsidRDefault="009B0256" w:rsidP="00F067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067B4">
              <w:rPr>
                <w:rFonts w:ascii="Times New Roman" w:eastAsia="游ゴシック" w:hAnsi="Times New Roman" w:cs="Times New Roman"/>
                <w:color w:val="000000"/>
                <w:szCs w:val="21"/>
              </w:rPr>
              <w:t>n=3605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1188E" w14:textId="77777777" w:rsidR="009B0256" w:rsidRPr="00F067B4" w:rsidRDefault="009B0256" w:rsidP="00F067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067B4">
              <w:rPr>
                <w:rFonts w:ascii="Times New Roman" w:eastAsia="游ゴシック" w:hAnsi="Times New Roman" w:cs="Times New Roman"/>
                <w:color w:val="000000"/>
                <w:szCs w:val="21"/>
              </w:rPr>
              <w:t>Non-respondents</w:t>
            </w:r>
          </w:p>
          <w:p w14:paraId="491A0C8F" w14:textId="10D7CE6A" w:rsidR="009B0256" w:rsidRPr="00377F9F" w:rsidRDefault="009B0256" w:rsidP="00F067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067B4">
              <w:rPr>
                <w:rFonts w:ascii="Times New Roman" w:eastAsia="游ゴシック" w:hAnsi="Times New Roman" w:cs="Times New Roman"/>
                <w:color w:val="000000"/>
                <w:szCs w:val="21"/>
              </w:rPr>
              <w:t>n=6114</w:t>
            </w:r>
          </w:p>
        </w:tc>
      </w:tr>
      <w:tr w:rsidR="009B0256" w:rsidRPr="00377F9F" w14:paraId="255AC320" w14:textId="77A51C29" w:rsidTr="009B0256">
        <w:trPr>
          <w:trHeight w:val="39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961C5" w14:textId="4BEB6248" w:rsidR="009B0256" w:rsidRPr="00377F9F" w:rsidRDefault="009B0256" w:rsidP="00F067B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szCs w:val="21"/>
              </w:rPr>
              <w:t>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9418" w14:textId="798C2A1F" w:rsidR="009B0256" w:rsidRPr="00377F9F" w:rsidRDefault="009B0256" w:rsidP="00F067B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szCs w:val="21"/>
              </w:rPr>
              <w:t>Men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01CF" w14:textId="3FED52B1" w:rsidR="009B0256" w:rsidRPr="00377F9F" w:rsidRDefault="009B0256" w:rsidP="00F067B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5.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38AB" w14:textId="07231CFD" w:rsidR="009B0256" w:rsidRPr="00377F9F" w:rsidRDefault="009B0256" w:rsidP="00F067B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1.2</w:t>
            </w:r>
          </w:p>
        </w:tc>
      </w:tr>
      <w:tr w:rsidR="009B0256" w:rsidRPr="00377F9F" w14:paraId="50BD3E45" w14:textId="7FF4FEBA" w:rsidTr="009B0256">
        <w:trPr>
          <w:trHeight w:val="37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75A6" w14:textId="77777777" w:rsidR="009B0256" w:rsidRPr="00377F9F" w:rsidRDefault="009B0256" w:rsidP="00F067B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1EAB" w14:textId="4BDB9705" w:rsidR="009B0256" w:rsidRPr="00377F9F" w:rsidRDefault="009B0256" w:rsidP="00F067B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szCs w:val="21"/>
              </w:rPr>
              <w:t>Women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7D43" w14:textId="67D27DFA" w:rsidR="009B0256" w:rsidRPr="00377F9F" w:rsidRDefault="009B0256" w:rsidP="00F067B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4.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1F79" w14:textId="68B95BC4" w:rsidR="009B0256" w:rsidRPr="00377F9F" w:rsidRDefault="009B0256" w:rsidP="00F067B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8.8</w:t>
            </w:r>
          </w:p>
        </w:tc>
      </w:tr>
      <w:tr w:rsidR="009B0256" w:rsidRPr="00377F9F" w14:paraId="16891386" w14:textId="652F7588" w:rsidTr="009B0256">
        <w:trPr>
          <w:trHeight w:val="37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ACAB1" w14:textId="49A5CEBB" w:rsidR="009B0256" w:rsidRPr="00377F9F" w:rsidRDefault="009B0256" w:rsidP="00F067B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szCs w:val="21"/>
              </w:rPr>
              <w:t>Age group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91D0" w14:textId="7842A005" w:rsidR="009B0256" w:rsidRPr="00377F9F" w:rsidRDefault="009B0256" w:rsidP="00F067B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szCs w:val="21"/>
              </w:rPr>
              <w:t>20–2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A429" w14:textId="262D0847" w:rsidR="009B0256" w:rsidRPr="00377F9F" w:rsidRDefault="009B0256" w:rsidP="00F067B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.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C3A9" w14:textId="37C5DAD0" w:rsidR="009B0256" w:rsidRPr="00377F9F" w:rsidRDefault="009B0256" w:rsidP="00F067B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1.5</w:t>
            </w:r>
          </w:p>
        </w:tc>
      </w:tr>
      <w:tr w:rsidR="009B0256" w:rsidRPr="00377F9F" w14:paraId="27964178" w14:textId="2DE473A9" w:rsidTr="009B0256">
        <w:trPr>
          <w:trHeight w:val="37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A917" w14:textId="77777777" w:rsidR="009B0256" w:rsidRPr="00377F9F" w:rsidRDefault="009B0256" w:rsidP="00F067B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8DAD" w14:textId="76F8E62E" w:rsidR="009B0256" w:rsidRPr="00377F9F" w:rsidRDefault="009B0256" w:rsidP="00F067B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szCs w:val="21"/>
              </w:rPr>
              <w:t>30–3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1A23" w14:textId="1D5F81F8" w:rsidR="009B0256" w:rsidRPr="00377F9F" w:rsidRDefault="009B0256" w:rsidP="00F067B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1.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86F5" w14:textId="0187859C" w:rsidR="009B0256" w:rsidRPr="00377F9F" w:rsidRDefault="009B0256" w:rsidP="00F067B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3.1</w:t>
            </w:r>
          </w:p>
        </w:tc>
      </w:tr>
      <w:tr w:rsidR="009B0256" w:rsidRPr="00377F9F" w14:paraId="4E65E8B3" w14:textId="1EDC4B02" w:rsidTr="009B0256">
        <w:trPr>
          <w:trHeight w:val="37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519D" w14:textId="77777777" w:rsidR="009B0256" w:rsidRPr="00377F9F" w:rsidRDefault="009B0256" w:rsidP="00F067B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D6A5" w14:textId="28DB7F95" w:rsidR="009B0256" w:rsidRPr="00377F9F" w:rsidRDefault="009B0256" w:rsidP="00F067B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szCs w:val="21"/>
              </w:rPr>
              <w:t>40–4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2CEA" w14:textId="35F39171" w:rsidR="009B0256" w:rsidRPr="00377F9F" w:rsidRDefault="009B0256" w:rsidP="00F067B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7.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F6F5" w14:textId="4AB33786" w:rsidR="009B0256" w:rsidRPr="00377F9F" w:rsidRDefault="009B0256" w:rsidP="00F067B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8.5</w:t>
            </w:r>
          </w:p>
        </w:tc>
      </w:tr>
      <w:tr w:rsidR="009B0256" w:rsidRPr="00377F9F" w14:paraId="4B2F44B8" w14:textId="333CDBDF" w:rsidTr="009B0256">
        <w:trPr>
          <w:trHeight w:val="37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F0BF" w14:textId="77777777" w:rsidR="009B0256" w:rsidRPr="00377F9F" w:rsidRDefault="009B0256" w:rsidP="00F067B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A16F" w14:textId="1156B08E" w:rsidR="009B0256" w:rsidRPr="00377F9F" w:rsidRDefault="009B0256" w:rsidP="00F067B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szCs w:val="21"/>
              </w:rPr>
              <w:t>50–5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F531" w14:textId="3DE37E89" w:rsidR="009B0256" w:rsidRPr="00377F9F" w:rsidRDefault="009B0256" w:rsidP="00F067B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8.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38CA" w14:textId="5B06CA9B" w:rsidR="009B0256" w:rsidRPr="00377F9F" w:rsidRDefault="009B0256" w:rsidP="00F067B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5.6</w:t>
            </w:r>
          </w:p>
        </w:tc>
      </w:tr>
      <w:tr w:rsidR="009B0256" w:rsidRPr="00377F9F" w14:paraId="26A373BA" w14:textId="62BF8F94" w:rsidTr="009B0256">
        <w:trPr>
          <w:trHeight w:val="377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2E8B" w14:textId="77777777" w:rsidR="009B0256" w:rsidRPr="00377F9F" w:rsidRDefault="009B0256" w:rsidP="00F067B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7353" w14:textId="6E72F8F0" w:rsidR="009B0256" w:rsidRPr="00377F9F" w:rsidRDefault="009B0256" w:rsidP="00F067B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szCs w:val="21"/>
              </w:rPr>
              <w:t>60–69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EF20" w14:textId="776E276E" w:rsidR="009B0256" w:rsidRPr="00377F9F" w:rsidRDefault="009B0256" w:rsidP="00F067B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9.4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6C68" w14:textId="04099C91" w:rsidR="009B0256" w:rsidRPr="00377F9F" w:rsidRDefault="009B0256" w:rsidP="00F067B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3.4</w:t>
            </w:r>
          </w:p>
        </w:tc>
      </w:tr>
      <w:tr w:rsidR="009B0256" w:rsidRPr="00377F9F" w14:paraId="5481D13F" w14:textId="5196CA52" w:rsidTr="009B0256">
        <w:trPr>
          <w:trHeight w:val="37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B64E9" w14:textId="77777777" w:rsidR="009B0256" w:rsidRPr="00377F9F" w:rsidRDefault="009B0256" w:rsidP="00F067B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B3448" w14:textId="62175F35" w:rsidR="009B0256" w:rsidRPr="00377F9F" w:rsidRDefault="009B0256" w:rsidP="00F067B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szCs w:val="21"/>
              </w:rPr>
              <w:t>≥ 7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18EBD" w14:textId="02D571E9" w:rsidR="009B0256" w:rsidRPr="00377F9F" w:rsidRDefault="009B0256" w:rsidP="00F067B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5.1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DC7AC" w14:textId="3A16220C" w:rsidR="009B0256" w:rsidRPr="00377F9F" w:rsidRDefault="009B0256" w:rsidP="00F067B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7.8</w:t>
            </w:r>
          </w:p>
        </w:tc>
      </w:tr>
    </w:tbl>
    <w:p w14:paraId="2610D913" w14:textId="47257C93" w:rsidR="007F33F4" w:rsidRPr="007D6C58" w:rsidRDefault="007F33F4">
      <w:pPr>
        <w:rPr>
          <w:rFonts w:ascii="Times New Roman" w:eastAsia="游ゴシック" w:hAnsi="Times New Roman" w:cs="Times New Roman"/>
          <w:color w:val="000000"/>
          <w:sz w:val="22"/>
        </w:rPr>
      </w:pPr>
    </w:p>
    <w:sectPr w:rsidR="007F33F4" w:rsidRPr="007D6C5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606709" w14:textId="77777777" w:rsidR="00BA70FD" w:rsidRDefault="00BA70FD" w:rsidP="00BA70FD">
      <w:r>
        <w:separator/>
      </w:r>
    </w:p>
  </w:endnote>
  <w:endnote w:type="continuationSeparator" w:id="0">
    <w:p w14:paraId="4AD99A4B" w14:textId="77777777" w:rsidR="00BA70FD" w:rsidRDefault="00BA70FD" w:rsidP="00BA70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34580A" w14:textId="77777777" w:rsidR="00BA70FD" w:rsidRDefault="00BA70FD" w:rsidP="00BA70FD">
      <w:r>
        <w:separator/>
      </w:r>
    </w:p>
  </w:footnote>
  <w:footnote w:type="continuationSeparator" w:id="0">
    <w:p w14:paraId="586CC5F3" w14:textId="77777777" w:rsidR="00BA70FD" w:rsidRDefault="00BA70FD" w:rsidP="00BA70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90F"/>
    <w:rsid w:val="00044CE0"/>
    <w:rsid w:val="000C1BED"/>
    <w:rsid w:val="001555C8"/>
    <w:rsid w:val="0033690F"/>
    <w:rsid w:val="00377F9F"/>
    <w:rsid w:val="00391B9C"/>
    <w:rsid w:val="00641925"/>
    <w:rsid w:val="006C7B58"/>
    <w:rsid w:val="007371D7"/>
    <w:rsid w:val="007A1B2F"/>
    <w:rsid w:val="007D6C58"/>
    <w:rsid w:val="007F33F4"/>
    <w:rsid w:val="008E1167"/>
    <w:rsid w:val="009A59BB"/>
    <w:rsid w:val="009B0256"/>
    <w:rsid w:val="00B7037F"/>
    <w:rsid w:val="00BA70FD"/>
    <w:rsid w:val="00D22350"/>
    <w:rsid w:val="00DD677F"/>
    <w:rsid w:val="00F067B4"/>
    <w:rsid w:val="00FB3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  <w14:docId w14:val="7D81E3A9"/>
  <w15:chartTrackingRefBased/>
  <w15:docId w15:val="{1CE04CCA-8152-4EFF-A9A0-9548680E9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3690F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33690F"/>
    <w:pPr>
      <w:widowControl/>
      <w:jc w:val="left"/>
    </w:pPr>
    <w:rPr>
      <w:kern w:val="0"/>
      <w:sz w:val="24"/>
      <w:szCs w:val="24"/>
      <w:lang w:eastAsia="en-US"/>
    </w:rPr>
  </w:style>
  <w:style w:type="character" w:customStyle="1" w:styleId="a5">
    <w:name w:val="コメント文字列 (文字)"/>
    <w:basedOn w:val="a0"/>
    <w:link w:val="a4"/>
    <w:uiPriority w:val="99"/>
    <w:rsid w:val="0033690F"/>
    <w:rPr>
      <w:kern w:val="0"/>
      <w:sz w:val="24"/>
      <w:szCs w:val="24"/>
      <w:lang w:eastAsia="en-US"/>
    </w:rPr>
  </w:style>
  <w:style w:type="paragraph" w:styleId="a6">
    <w:name w:val="header"/>
    <w:basedOn w:val="a"/>
    <w:link w:val="a7"/>
    <w:uiPriority w:val="99"/>
    <w:unhideWhenUsed/>
    <w:rsid w:val="00BA70F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BA70FD"/>
  </w:style>
  <w:style w:type="paragraph" w:styleId="a8">
    <w:name w:val="footer"/>
    <w:basedOn w:val="a"/>
    <w:link w:val="a9"/>
    <w:uiPriority w:val="99"/>
    <w:unhideWhenUsed/>
    <w:rsid w:val="00BA70F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BA70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692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5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go Mitsutake</dc:creator>
  <cp:keywords/>
  <dc:description/>
  <cp:lastModifiedBy>光武 誠吾</cp:lastModifiedBy>
  <cp:revision>4</cp:revision>
  <dcterms:created xsi:type="dcterms:W3CDTF">2023-01-13T08:41:00Z</dcterms:created>
  <dcterms:modified xsi:type="dcterms:W3CDTF">2023-01-13T08:47:00Z</dcterms:modified>
</cp:coreProperties>
</file>